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1E884" w14:textId="77777777" w:rsidR="0075262F" w:rsidRPr="00FC490A" w:rsidRDefault="0075262F" w:rsidP="0075262F">
      <w:pPr>
        <w:rPr>
          <w:rFonts w:hint="eastAsia"/>
        </w:rPr>
      </w:pPr>
      <w:r w:rsidRPr="007D0D9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1 </w:t>
      </w:r>
      <w:r w:rsidRPr="007D0D9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stimation process for the trajectory groups of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Mediterranean diet</w:t>
      </w: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189"/>
        <w:gridCol w:w="1293"/>
        <w:gridCol w:w="1286"/>
        <w:gridCol w:w="1286"/>
        <w:gridCol w:w="1286"/>
      </w:tblGrid>
      <w:tr w:rsidR="0075262F" w:rsidRPr="007D0D9A" w14:paraId="28D17747" w14:textId="77777777" w:rsidTr="002530B0">
        <w:trPr>
          <w:trHeight w:val="528"/>
          <w:jc w:val="center"/>
        </w:trPr>
        <w:tc>
          <w:tcPr>
            <w:tcW w:w="11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0272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Group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97DF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nomial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124B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</w:tr>
      <w:tr w:rsidR="0075262F" w:rsidRPr="007D0D9A" w14:paraId="6C60CD34" w14:textId="77777777" w:rsidTr="002530B0">
        <w:trPr>
          <w:trHeight w:val="276"/>
          <w:jc w:val="center"/>
        </w:trPr>
        <w:tc>
          <w:tcPr>
            <w:tcW w:w="11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9A2D5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87628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BFE4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3BC3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6894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</w:tr>
      <w:tr w:rsidR="0075262F" w:rsidRPr="007D0D9A" w14:paraId="7425E82D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431E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C03A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AE2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819.3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136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42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EE7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7393.13</w:t>
            </w:r>
          </w:p>
        </w:tc>
      </w:tr>
      <w:tr w:rsidR="0075262F" w:rsidRPr="007D0D9A" w14:paraId="68B642B9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264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E3D6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5CF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619.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176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324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EDA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7326.41</w:t>
            </w:r>
          </w:p>
        </w:tc>
      </w:tr>
      <w:tr w:rsidR="0075262F" w:rsidRPr="007D0D9A" w14:paraId="3E1E7153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F85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2C4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3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CDB1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589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B387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32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23AD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7320.11</w:t>
            </w:r>
          </w:p>
        </w:tc>
      </w:tr>
      <w:tr w:rsidR="0075262F" w:rsidRPr="007D0D9A" w14:paraId="3AFC74F3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FF3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C1A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3 3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E96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59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EB80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335.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161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7332.95</w:t>
            </w:r>
          </w:p>
        </w:tc>
      </w:tr>
      <w:tr w:rsidR="0075262F" w:rsidRPr="007D0D9A" w14:paraId="24DA1FA3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5889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3379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3 3 3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692C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61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A100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35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0BA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7353.78</w:t>
            </w:r>
          </w:p>
        </w:tc>
      </w:tr>
      <w:tr w:rsidR="0075262F" w:rsidRPr="007D0D9A" w14:paraId="225504A6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6F4E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F1EF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1 2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532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324.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01EC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7DA6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262F" w:rsidRPr="007D0D9A" w14:paraId="42ED07FF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8C0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C6D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1 1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0CB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BB9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198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B56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262F" w:rsidRPr="007D0D9A" w14:paraId="66950EDA" w14:textId="77777777" w:rsidTr="002530B0">
        <w:trPr>
          <w:trHeight w:val="276"/>
          <w:jc w:val="center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8EBE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BEFA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1 1 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6041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05283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4E91" w14:textId="77777777" w:rsidR="0075262F" w:rsidRPr="007D0D9A" w:rsidRDefault="0075262F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160.77</w:t>
            </w:r>
          </w:p>
        </w:tc>
      </w:tr>
      <w:tr w:rsidR="0075262F" w:rsidRPr="007D0D9A" w14:paraId="49C6BF7C" w14:textId="77777777" w:rsidTr="002530B0">
        <w:trPr>
          <w:trHeight w:val="276"/>
          <w:jc w:val="center"/>
        </w:trPr>
        <w:tc>
          <w:tcPr>
            <w:tcW w:w="63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BCE6" w14:textId="77777777" w:rsidR="0075262F" w:rsidRPr="007D0D9A" w:rsidRDefault="0075262F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: BIC, Bayesian information criterion.</w:t>
            </w:r>
          </w:p>
        </w:tc>
      </w:tr>
    </w:tbl>
    <w:p w14:paraId="68ACE2AB" w14:textId="77777777" w:rsidR="0075262F" w:rsidRDefault="0075262F" w:rsidP="0075262F">
      <w:pPr>
        <w:jc w:val="left"/>
        <w:rPr>
          <w:rFonts w:hint="eastAsia"/>
        </w:rPr>
      </w:pPr>
    </w:p>
    <w:p w14:paraId="3CE3FD1E" w14:textId="77777777" w:rsidR="0082785D" w:rsidRPr="0075262F" w:rsidRDefault="0082785D">
      <w:pPr>
        <w:rPr>
          <w:rFonts w:hint="eastAsia"/>
        </w:rPr>
      </w:pPr>
    </w:p>
    <w:sectPr w:rsidR="0082785D" w:rsidRPr="00752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2F"/>
    <w:rsid w:val="001D5D11"/>
    <w:rsid w:val="0047715C"/>
    <w:rsid w:val="0048336C"/>
    <w:rsid w:val="004F5B84"/>
    <w:rsid w:val="00640B2A"/>
    <w:rsid w:val="0075262F"/>
    <w:rsid w:val="00824082"/>
    <w:rsid w:val="0082785D"/>
    <w:rsid w:val="00920E4F"/>
    <w:rsid w:val="00E7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CE683"/>
  <w15:chartTrackingRefBased/>
  <w15:docId w15:val="{32E8B056-E28A-4D0D-A1CB-FF08A25A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62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阳 包</dc:creator>
  <cp:keywords/>
  <dc:description/>
  <cp:lastModifiedBy>正阳 包</cp:lastModifiedBy>
  <cp:revision>1</cp:revision>
  <dcterms:created xsi:type="dcterms:W3CDTF">2024-10-13T13:18:00Z</dcterms:created>
  <dcterms:modified xsi:type="dcterms:W3CDTF">2024-10-13T13:18:00Z</dcterms:modified>
</cp:coreProperties>
</file>